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5EF01" w14:textId="2BFE5862" w:rsidR="00D55579" w:rsidRPr="003B64F6" w:rsidRDefault="00D55579" w:rsidP="00D55579">
      <w:pPr>
        <w:spacing w:before="12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260490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3B64F6">
        <w:rPr>
          <w:rFonts w:ascii="Times New Roman" w:hAnsi="Times New Roman" w:cs="Times New Roman"/>
          <w:b/>
          <w:bCs/>
          <w:sz w:val="22"/>
          <w:szCs w:val="22"/>
          <w:lang w:val="en-US"/>
        </w:rPr>
        <w:t>. Organoid culturing medi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a</w:t>
      </w:r>
    </w:p>
    <w:p w14:paraId="009EB037" w14:textId="77777777" w:rsidR="00D55579" w:rsidRPr="003B64F6" w:rsidRDefault="00D55579" w:rsidP="00D55579">
      <w:pPr>
        <w:spacing w:line="276" w:lineRule="auto"/>
        <w:ind w:right="-31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5"/>
        <w:gridCol w:w="2764"/>
        <w:gridCol w:w="1675"/>
        <w:gridCol w:w="1853"/>
        <w:gridCol w:w="1573"/>
      </w:tblGrid>
      <w:tr w:rsidR="00D55579" w:rsidRPr="003B64F6" w14:paraId="6627C783" w14:textId="77777777" w:rsidTr="007A15CC">
        <w:trPr>
          <w:trHeight w:val="288"/>
        </w:trPr>
        <w:tc>
          <w:tcPr>
            <w:tcW w:w="1075" w:type="dxa"/>
            <w:vAlign w:val="center"/>
          </w:tcPr>
          <w:p w14:paraId="62DADFF5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01CE99C4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mponent</w:t>
            </w:r>
          </w:p>
        </w:tc>
        <w:tc>
          <w:tcPr>
            <w:tcW w:w="1703" w:type="dxa"/>
            <w:vAlign w:val="center"/>
          </w:tcPr>
          <w:p w14:paraId="6DEDB863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talog number</w:t>
            </w:r>
          </w:p>
        </w:tc>
        <w:tc>
          <w:tcPr>
            <w:tcW w:w="1883" w:type="dxa"/>
            <w:vAlign w:val="center"/>
          </w:tcPr>
          <w:p w14:paraId="53C7930B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upplier</w:t>
            </w:r>
          </w:p>
        </w:tc>
        <w:tc>
          <w:tcPr>
            <w:tcW w:w="1573" w:type="dxa"/>
            <w:vAlign w:val="center"/>
          </w:tcPr>
          <w:p w14:paraId="2A60FF1D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ncentration</w:t>
            </w:r>
          </w:p>
        </w:tc>
      </w:tr>
      <w:tr w:rsidR="00D55579" w:rsidRPr="003B64F6" w14:paraId="34462B4A" w14:textId="77777777" w:rsidTr="007A15CC">
        <w:trPr>
          <w:trHeight w:val="251"/>
        </w:trPr>
        <w:tc>
          <w:tcPr>
            <w:tcW w:w="1075" w:type="dxa"/>
            <w:vMerge w:val="restart"/>
          </w:tcPr>
          <w:p w14:paraId="1F1DCD79" w14:textId="77777777" w:rsidR="00D55579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ol-Org</w:t>
            </w:r>
          </w:p>
          <w:p w14:paraId="55606F7A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ansion Medium</w:t>
            </w:r>
          </w:p>
        </w:tc>
        <w:tc>
          <w:tcPr>
            <w:tcW w:w="2782" w:type="dxa"/>
            <w:vAlign w:val="center"/>
          </w:tcPr>
          <w:p w14:paraId="6FA170F6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vanced DMEM/F12</w:t>
            </w:r>
          </w:p>
        </w:tc>
        <w:tc>
          <w:tcPr>
            <w:tcW w:w="1703" w:type="dxa"/>
            <w:vAlign w:val="center"/>
          </w:tcPr>
          <w:p w14:paraId="1F777ED0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634</w:t>
            </w:r>
          </w:p>
        </w:tc>
        <w:tc>
          <w:tcPr>
            <w:tcW w:w="1883" w:type="dxa"/>
            <w:vAlign w:val="center"/>
          </w:tcPr>
          <w:p w14:paraId="4648A557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bco</w:t>
            </w:r>
          </w:p>
        </w:tc>
        <w:tc>
          <w:tcPr>
            <w:tcW w:w="1573" w:type="dxa"/>
            <w:vAlign w:val="center"/>
          </w:tcPr>
          <w:p w14:paraId="6BFBC1C9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55579" w:rsidRPr="003B64F6" w14:paraId="6BBFD63E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02F785AF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6CD04F35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PES</w:t>
            </w:r>
          </w:p>
        </w:tc>
        <w:tc>
          <w:tcPr>
            <w:tcW w:w="1703" w:type="dxa"/>
            <w:vAlign w:val="center"/>
          </w:tcPr>
          <w:p w14:paraId="0E7B8CC9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630</w:t>
            </w:r>
          </w:p>
        </w:tc>
        <w:tc>
          <w:tcPr>
            <w:tcW w:w="1883" w:type="dxa"/>
            <w:vAlign w:val="center"/>
          </w:tcPr>
          <w:p w14:paraId="34D4AE0C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bco</w:t>
            </w:r>
          </w:p>
        </w:tc>
        <w:tc>
          <w:tcPr>
            <w:tcW w:w="1573" w:type="dxa"/>
            <w:vAlign w:val="center"/>
          </w:tcPr>
          <w:p w14:paraId="5E25D095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mM</w:t>
            </w:r>
          </w:p>
        </w:tc>
      </w:tr>
      <w:tr w:rsidR="00D55579" w:rsidRPr="003B64F6" w14:paraId="2142F640" w14:textId="77777777" w:rsidTr="007A15CC">
        <w:trPr>
          <w:trHeight w:val="97"/>
        </w:trPr>
        <w:tc>
          <w:tcPr>
            <w:tcW w:w="1075" w:type="dxa"/>
            <w:vMerge/>
            <w:vAlign w:val="center"/>
          </w:tcPr>
          <w:p w14:paraId="398AFADD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23C6D152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utaMAX</w:t>
            </w:r>
            <w:proofErr w:type="spellEnd"/>
          </w:p>
        </w:tc>
        <w:tc>
          <w:tcPr>
            <w:tcW w:w="1703" w:type="dxa"/>
            <w:vAlign w:val="center"/>
          </w:tcPr>
          <w:p w14:paraId="1D58F2E2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050</w:t>
            </w:r>
          </w:p>
        </w:tc>
        <w:tc>
          <w:tcPr>
            <w:tcW w:w="1883" w:type="dxa"/>
            <w:vAlign w:val="center"/>
          </w:tcPr>
          <w:p w14:paraId="786A9580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bco</w:t>
            </w:r>
          </w:p>
        </w:tc>
        <w:tc>
          <w:tcPr>
            <w:tcW w:w="1573" w:type="dxa"/>
            <w:vAlign w:val="center"/>
          </w:tcPr>
          <w:p w14:paraId="2BF641B1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x</w:t>
            </w:r>
          </w:p>
        </w:tc>
      </w:tr>
      <w:tr w:rsidR="00D55579" w:rsidRPr="003B64F6" w14:paraId="514CD27F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20EDABA6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58DED432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nicillin/Streptomycin</w:t>
            </w:r>
          </w:p>
        </w:tc>
        <w:tc>
          <w:tcPr>
            <w:tcW w:w="1703" w:type="dxa"/>
            <w:vAlign w:val="center"/>
          </w:tcPr>
          <w:p w14:paraId="777F7AA5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140</w:t>
            </w:r>
          </w:p>
        </w:tc>
        <w:tc>
          <w:tcPr>
            <w:tcW w:w="1883" w:type="dxa"/>
            <w:vAlign w:val="center"/>
          </w:tcPr>
          <w:p w14:paraId="70910F23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bco</w:t>
            </w:r>
          </w:p>
        </w:tc>
        <w:tc>
          <w:tcPr>
            <w:tcW w:w="1573" w:type="dxa"/>
            <w:vAlign w:val="center"/>
          </w:tcPr>
          <w:p w14:paraId="07FEB405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 U/mL</w:t>
            </w:r>
          </w:p>
        </w:tc>
      </w:tr>
      <w:tr w:rsidR="00D55579" w:rsidRPr="003B64F6" w14:paraId="6407F4AF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0B343233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6C767CC1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SPO1 conditioned medium</w:t>
            </w:r>
          </w:p>
        </w:tc>
        <w:tc>
          <w:tcPr>
            <w:tcW w:w="1703" w:type="dxa"/>
            <w:vAlign w:val="center"/>
          </w:tcPr>
          <w:p w14:paraId="189CFB17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  <w:vAlign w:val="center"/>
          </w:tcPr>
          <w:p w14:paraId="59596850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Made in house)</w:t>
            </w:r>
          </w:p>
        </w:tc>
        <w:tc>
          <w:tcPr>
            <w:tcW w:w="1573" w:type="dxa"/>
            <w:vAlign w:val="center"/>
          </w:tcPr>
          <w:p w14:paraId="56039F6D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%</w:t>
            </w:r>
          </w:p>
        </w:tc>
      </w:tr>
      <w:tr w:rsidR="00D55579" w:rsidRPr="003B64F6" w14:paraId="063619B1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2042C07B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3BDEFF88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27 minus vitamin A</w:t>
            </w:r>
          </w:p>
        </w:tc>
        <w:tc>
          <w:tcPr>
            <w:tcW w:w="1703" w:type="dxa"/>
            <w:vAlign w:val="center"/>
          </w:tcPr>
          <w:p w14:paraId="74FDDDDE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587-010</w:t>
            </w:r>
          </w:p>
        </w:tc>
        <w:tc>
          <w:tcPr>
            <w:tcW w:w="1883" w:type="dxa"/>
            <w:vAlign w:val="center"/>
          </w:tcPr>
          <w:p w14:paraId="4A358934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mo</w:t>
            </w:r>
            <w:proofErr w:type="spellEnd"/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1573" w:type="dxa"/>
            <w:vAlign w:val="center"/>
          </w:tcPr>
          <w:p w14:paraId="02DD7DF7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x</w:t>
            </w:r>
          </w:p>
        </w:tc>
      </w:tr>
      <w:tr w:rsidR="00D55579" w:rsidRPr="003B64F6" w14:paraId="05947D46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64844E2D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42B811FE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cotinamide</w:t>
            </w:r>
          </w:p>
        </w:tc>
        <w:tc>
          <w:tcPr>
            <w:tcW w:w="1703" w:type="dxa"/>
            <w:vAlign w:val="center"/>
          </w:tcPr>
          <w:p w14:paraId="2A971F48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340</w:t>
            </w:r>
          </w:p>
        </w:tc>
        <w:tc>
          <w:tcPr>
            <w:tcW w:w="1883" w:type="dxa"/>
            <w:vAlign w:val="center"/>
          </w:tcPr>
          <w:p w14:paraId="0297D71D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ma Aldrich</w:t>
            </w:r>
          </w:p>
        </w:tc>
        <w:tc>
          <w:tcPr>
            <w:tcW w:w="1573" w:type="dxa"/>
            <w:vAlign w:val="center"/>
          </w:tcPr>
          <w:p w14:paraId="162431BB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mM</w:t>
            </w:r>
          </w:p>
        </w:tc>
      </w:tr>
      <w:tr w:rsidR="00D55579" w:rsidRPr="003B64F6" w14:paraId="0FD521F0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2C96A299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29E89BF4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-acetylcysteine</w:t>
            </w:r>
          </w:p>
        </w:tc>
        <w:tc>
          <w:tcPr>
            <w:tcW w:w="1703" w:type="dxa"/>
            <w:vAlign w:val="center"/>
          </w:tcPr>
          <w:p w14:paraId="5BB3A758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7250</w:t>
            </w:r>
          </w:p>
        </w:tc>
        <w:tc>
          <w:tcPr>
            <w:tcW w:w="1883" w:type="dxa"/>
            <w:vAlign w:val="center"/>
          </w:tcPr>
          <w:p w14:paraId="1627D4A8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ma Aldrich</w:t>
            </w:r>
          </w:p>
        </w:tc>
        <w:tc>
          <w:tcPr>
            <w:tcW w:w="1573" w:type="dxa"/>
            <w:vAlign w:val="center"/>
          </w:tcPr>
          <w:p w14:paraId="1115E3E9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5 mM</w:t>
            </w:r>
          </w:p>
        </w:tc>
      </w:tr>
      <w:tr w:rsidR="00D55579" w:rsidRPr="003B64F6" w14:paraId="3CC2A2B0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7E83A1D1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1AE3C085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GF10</w:t>
            </w:r>
          </w:p>
        </w:tc>
        <w:tc>
          <w:tcPr>
            <w:tcW w:w="1703" w:type="dxa"/>
            <w:vAlign w:val="center"/>
          </w:tcPr>
          <w:p w14:paraId="2E5D6FE1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-26</w:t>
            </w:r>
          </w:p>
        </w:tc>
        <w:tc>
          <w:tcPr>
            <w:tcW w:w="1883" w:type="dxa"/>
            <w:vAlign w:val="center"/>
          </w:tcPr>
          <w:p w14:paraId="5199E21B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protech</w:t>
            </w:r>
            <w:proofErr w:type="spellEnd"/>
          </w:p>
        </w:tc>
        <w:tc>
          <w:tcPr>
            <w:tcW w:w="1573" w:type="dxa"/>
            <w:vAlign w:val="center"/>
          </w:tcPr>
          <w:p w14:paraId="1783F7B5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 ng/mL</w:t>
            </w:r>
          </w:p>
        </w:tc>
      </w:tr>
      <w:tr w:rsidR="00D55579" w:rsidRPr="003B64F6" w14:paraId="582AC62D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11E7FBCD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0BB3B45A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83-01</w:t>
            </w:r>
          </w:p>
        </w:tc>
        <w:tc>
          <w:tcPr>
            <w:tcW w:w="1703" w:type="dxa"/>
            <w:vAlign w:val="center"/>
          </w:tcPr>
          <w:p w14:paraId="081AA21D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39</w:t>
            </w:r>
          </w:p>
        </w:tc>
        <w:tc>
          <w:tcPr>
            <w:tcW w:w="1883" w:type="dxa"/>
            <w:vAlign w:val="center"/>
          </w:tcPr>
          <w:p w14:paraId="00C9D59B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cris</w:t>
            </w:r>
            <w:proofErr w:type="spellEnd"/>
          </w:p>
        </w:tc>
        <w:tc>
          <w:tcPr>
            <w:tcW w:w="1573" w:type="dxa"/>
            <w:vAlign w:val="center"/>
          </w:tcPr>
          <w:p w14:paraId="5A144F15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µM</w:t>
            </w:r>
          </w:p>
        </w:tc>
      </w:tr>
      <w:tr w:rsidR="00D55579" w:rsidRPr="003B64F6" w14:paraId="0C13AB7A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7C0180B7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60B3DA8C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SK</w:t>
            </w:r>
          </w:p>
        </w:tc>
        <w:tc>
          <w:tcPr>
            <w:tcW w:w="1703" w:type="dxa"/>
            <w:vAlign w:val="center"/>
          </w:tcPr>
          <w:p w14:paraId="6ED4269E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99</w:t>
            </w:r>
          </w:p>
        </w:tc>
        <w:tc>
          <w:tcPr>
            <w:tcW w:w="1883" w:type="dxa"/>
            <w:vAlign w:val="center"/>
          </w:tcPr>
          <w:p w14:paraId="5BDA5B9B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cris</w:t>
            </w:r>
            <w:proofErr w:type="spellEnd"/>
          </w:p>
        </w:tc>
        <w:tc>
          <w:tcPr>
            <w:tcW w:w="1573" w:type="dxa"/>
            <w:vAlign w:val="center"/>
          </w:tcPr>
          <w:p w14:paraId="62F92BD6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µM</w:t>
            </w:r>
          </w:p>
        </w:tc>
      </w:tr>
      <w:tr w:rsidR="00D55579" w:rsidRPr="003B64F6" w14:paraId="0653249B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69A62F06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2766F2DD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GF</w:t>
            </w:r>
          </w:p>
        </w:tc>
        <w:tc>
          <w:tcPr>
            <w:tcW w:w="1703" w:type="dxa"/>
            <w:vAlign w:val="center"/>
          </w:tcPr>
          <w:p w14:paraId="337FE187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-39</w:t>
            </w:r>
          </w:p>
        </w:tc>
        <w:tc>
          <w:tcPr>
            <w:tcW w:w="1883" w:type="dxa"/>
            <w:vAlign w:val="center"/>
          </w:tcPr>
          <w:p w14:paraId="4BFBB855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protech</w:t>
            </w:r>
            <w:proofErr w:type="spellEnd"/>
          </w:p>
        </w:tc>
        <w:tc>
          <w:tcPr>
            <w:tcW w:w="1573" w:type="dxa"/>
            <w:vAlign w:val="center"/>
          </w:tcPr>
          <w:p w14:paraId="12DB68E0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ng/mL</w:t>
            </w:r>
          </w:p>
        </w:tc>
      </w:tr>
      <w:tr w:rsidR="00D55579" w:rsidRPr="003B64F6" w14:paraId="12545A80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3EB00FDF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035DB562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F</w:t>
            </w:r>
          </w:p>
        </w:tc>
        <w:tc>
          <w:tcPr>
            <w:tcW w:w="1703" w:type="dxa"/>
            <w:vAlign w:val="center"/>
          </w:tcPr>
          <w:p w14:paraId="3D041C23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-100-15</w:t>
            </w:r>
          </w:p>
        </w:tc>
        <w:tc>
          <w:tcPr>
            <w:tcW w:w="1883" w:type="dxa"/>
            <w:vAlign w:val="center"/>
          </w:tcPr>
          <w:p w14:paraId="61B832A5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protech</w:t>
            </w:r>
            <w:proofErr w:type="spellEnd"/>
          </w:p>
        </w:tc>
        <w:tc>
          <w:tcPr>
            <w:tcW w:w="1573" w:type="dxa"/>
            <w:vAlign w:val="center"/>
          </w:tcPr>
          <w:p w14:paraId="727BCC2A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ng/µL</w:t>
            </w:r>
          </w:p>
        </w:tc>
      </w:tr>
      <w:tr w:rsidR="00D55579" w:rsidRPr="003B64F6" w14:paraId="3635ADDD" w14:textId="77777777" w:rsidTr="007A15CC">
        <w:trPr>
          <w:trHeight w:val="288"/>
        </w:trPr>
        <w:tc>
          <w:tcPr>
            <w:tcW w:w="1075" w:type="dxa"/>
            <w:vMerge/>
            <w:tcBorders>
              <w:bottom w:val="single" w:sz="18" w:space="0" w:color="auto"/>
            </w:tcBorders>
            <w:vAlign w:val="center"/>
          </w:tcPr>
          <w:p w14:paraId="4920A210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tcBorders>
              <w:bottom w:val="single" w:sz="18" w:space="0" w:color="auto"/>
            </w:tcBorders>
            <w:vAlign w:val="center"/>
          </w:tcPr>
          <w:p w14:paraId="03F6172F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in I</w:t>
            </w:r>
          </w:p>
        </w:tc>
        <w:tc>
          <w:tcPr>
            <w:tcW w:w="1703" w:type="dxa"/>
            <w:tcBorders>
              <w:bottom w:val="single" w:sz="18" w:space="0" w:color="auto"/>
            </w:tcBorders>
            <w:vAlign w:val="center"/>
          </w:tcPr>
          <w:p w14:paraId="12E4119C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06</w:t>
            </w:r>
          </w:p>
        </w:tc>
        <w:tc>
          <w:tcPr>
            <w:tcW w:w="1883" w:type="dxa"/>
            <w:tcBorders>
              <w:bottom w:val="single" w:sz="18" w:space="0" w:color="auto"/>
            </w:tcBorders>
            <w:vAlign w:val="center"/>
          </w:tcPr>
          <w:p w14:paraId="5284559A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cris</w:t>
            </w:r>
            <w:proofErr w:type="spellEnd"/>
          </w:p>
        </w:tc>
        <w:tc>
          <w:tcPr>
            <w:tcW w:w="1573" w:type="dxa"/>
            <w:tcBorders>
              <w:bottom w:val="single" w:sz="18" w:space="0" w:color="auto"/>
            </w:tcBorders>
            <w:vAlign w:val="center"/>
          </w:tcPr>
          <w:p w14:paraId="39D4DD2C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0 </w:t>
            </w:r>
            <w:proofErr w:type="spellStart"/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</w:t>
            </w:r>
            <w:proofErr w:type="spellEnd"/>
          </w:p>
        </w:tc>
      </w:tr>
      <w:tr w:rsidR="00D55579" w:rsidRPr="003B64F6" w14:paraId="5BE7C204" w14:textId="77777777" w:rsidTr="007A15CC">
        <w:trPr>
          <w:trHeight w:val="288"/>
        </w:trPr>
        <w:tc>
          <w:tcPr>
            <w:tcW w:w="1075" w:type="dxa"/>
            <w:vMerge w:val="restart"/>
            <w:tcBorders>
              <w:top w:val="single" w:sz="18" w:space="0" w:color="auto"/>
            </w:tcBorders>
          </w:tcPr>
          <w:p w14:paraId="445BB8B3" w14:textId="77777777" w:rsidR="00D55579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p-Org</w:t>
            </w:r>
          </w:p>
          <w:p w14:paraId="0DC97476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ansion Medium</w:t>
            </w:r>
          </w:p>
        </w:tc>
        <w:tc>
          <w:tcPr>
            <w:tcW w:w="2782" w:type="dxa"/>
            <w:tcBorders>
              <w:top w:val="single" w:sz="18" w:space="0" w:color="auto"/>
            </w:tcBorders>
            <w:vAlign w:val="center"/>
          </w:tcPr>
          <w:p w14:paraId="048586A6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vanced DMEM/F12</w:t>
            </w:r>
          </w:p>
        </w:tc>
        <w:tc>
          <w:tcPr>
            <w:tcW w:w="1703" w:type="dxa"/>
            <w:tcBorders>
              <w:top w:val="single" w:sz="18" w:space="0" w:color="auto"/>
            </w:tcBorders>
            <w:vAlign w:val="center"/>
          </w:tcPr>
          <w:p w14:paraId="118B2F20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634</w:t>
            </w:r>
          </w:p>
        </w:tc>
        <w:tc>
          <w:tcPr>
            <w:tcW w:w="1883" w:type="dxa"/>
            <w:tcBorders>
              <w:top w:val="single" w:sz="18" w:space="0" w:color="auto"/>
            </w:tcBorders>
            <w:vAlign w:val="center"/>
          </w:tcPr>
          <w:p w14:paraId="239BA788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bco</w:t>
            </w:r>
          </w:p>
        </w:tc>
        <w:tc>
          <w:tcPr>
            <w:tcW w:w="1573" w:type="dxa"/>
            <w:tcBorders>
              <w:top w:val="single" w:sz="18" w:space="0" w:color="auto"/>
            </w:tcBorders>
            <w:vAlign w:val="center"/>
          </w:tcPr>
          <w:p w14:paraId="2576DC22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55579" w:rsidRPr="003B64F6" w14:paraId="3EFA50F5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650B0019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720FA774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PES</w:t>
            </w:r>
          </w:p>
        </w:tc>
        <w:tc>
          <w:tcPr>
            <w:tcW w:w="1703" w:type="dxa"/>
            <w:vAlign w:val="center"/>
          </w:tcPr>
          <w:p w14:paraId="5D980E51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630</w:t>
            </w:r>
          </w:p>
        </w:tc>
        <w:tc>
          <w:tcPr>
            <w:tcW w:w="1883" w:type="dxa"/>
            <w:vAlign w:val="center"/>
          </w:tcPr>
          <w:p w14:paraId="2D6A18F6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bco</w:t>
            </w:r>
          </w:p>
        </w:tc>
        <w:tc>
          <w:tcPr>
            <w:tcW w:w="1573" w:type="dxa"/>
            <w:vAlign w:val="center"/>
          </w:tcPr>
          <w:p w14:paraId="5A4C5F8B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mM</w:t>
            </w:r>
          </w:p>
        </w:tc>
      </w:tr>
      <w:tr w:rsidR="00D55579" w:rsidRPr="003B64F6" w14:paraId="283A7AD4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24008B57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43EE5542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utaMAX</w:t>
            </w:r>
            <w:proofErr w:type="spellEnd"/>
          </w:p>
        </w:tc>
        <w:tc>
          <w:tcPr>
            <w:tcW w:w="1703" w:type="dxa"/>
            <w:vAlign w:val="center"/>
          </w:tcPr>
          <w:p w14:paraId="294997D9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050</w:t>
            </w:r>
          </w:p>
        </w:tc>
        <w:tc>
          <w:tcPr>
            <w:tcW w:w="1883" w:type="dxa"/>
            <w:vAlign w:val="center"/>
          </w:tcPr>
          <w:p w14:paraId="075335A1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bco</w:t>
            </w:r>
          </w:p>
        </w:tc>
        <w:tc>
          <w:tcPr>
            <w:tcW w:w="1573" w:type="dxa"/>
            <w:vAlign w:val="center"/>
          </w:tcPr>
          <w:p w14:paraId="1E3D1424" w14:textId="77777777" w:rsidR="00D55579" w:rsidRPr="003B64F6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B64F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x</w:t>
            </w:r>
          </w:p>
        </w:tc>
      </w:tr>
      <w:tr w:rsidR="00D55579" w:rsidRPr="003B64F6" w14:paraId="7F3EB083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6686D102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5D0D2A31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nicillin/Streptomycin</w:t>
            </w:r>
          </w:p>
        </w:tc>
        <w:tc>
          <w:tcPr>
            <w:tcW w:w="1703" w:type="dxa"/>
            <w:vAlign w:val="center"/>
          </w:tcPr>
          <w:p w14:paraId="5D188C4A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140</w:t>
            </w:r>
          </w:p>
        </w:tc>
        <w:tc>
          <w:tcPr>
            <w:tcW w:w="1883" w:type="dxa"/>
            <w:vAlign w:val="center"/>
          </w:tcPr>
          <w:p w14:paraId="11CAE1B4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bco</w:t>
            </w:r>
          </w:p>
        </w:tc>
        <w:tc>
          <w:tcPr>
            <w:tcW w:w="1573" w:type="dxa"/>
            <w:vAlign w:val="center"/>
          </w:tcPr>
          <w:p w14:paraId="2F4182AB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 U/mL</w:t>
            </w:r>
          </w:p>
        </w:tc>
      </w:tr>
      <w:tr w:rsidR="00D55579" w:rsidRPr="003B64F6" w14:paraId="743DF429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23067BFD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4ACF700D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SPO1 conditioned medium</w:t>
            </w:r>
          </w:p>
        </w:tc>
        <w:tc>
          <w:tcPr>
            <w:tcW w:w="1703" w:type="dxa"/>
            <w:vAlign w:val="center"/>
          </w:tcPr>
          <w:p w14:paraId="130A8615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  <w:vAlign w:val="center"/>
          </w:tcPr>
          <w:p w14:paraId="15C68190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Made in house)</w:t>
            </w:r>
          </w:p>
        </w:tc>
        <w:tc>
          <w:tcPr>
            <w:tcW w:w="1573" w:type="dxa"/>
            <w:vAlign w:val="center"/>
          </w:tcPr>
          <w:p w14:paraId="7B65320C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%</w:t>
            </w:r>
          </w:p>
        </w:tc>
      </w:tr>
      <w:tr w:rsidR="00D55579" w:rsidRPr="003B64F6" w14:paraId="23743D25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07CCC834" w14:textId="77777777" w:rsidR="00D55579" w:rsidRPr="00C6344D" w:rsidRDefault="00D55579" w:rsidP="007A15C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56291761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27 minus vitamin A</w:t>
            </w:r>
          </w:p>
        </w:tc>
        <w:tc>
          <w:tcPr>
            <w:tcW w:w="1703" w:type="dxa"/>
            <w:vAlign w:val="center"/>
          </w:tcPr>
          <w:p w14:paraId="0172CFB1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587-010</w:t>
            </w:r>
          </w:p>
        </w:tc>
        <w:tc>
          <w:tcPr>
            <w:tcW w:w="1883" w:type="dxa"/>
            <w:vAlign w:val="center"/>
          </w:tcPr>
          <w:p w14:paraId="2C96588C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rmo</w:t>
            </w:r>
            <w:proofErr w:type="spellEnd"/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cientific</w:t>
            </w:r>
          </w:p>
        </w:tc>
        <w:tc>
          <w:tcPr>
            <w:tcW w:w="1573" w:type="dxa"/>
            <w:vAlign w:val="center"/>
          </w:tcPr>
          <w:p w14:paraId="1ECFC2E3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x</w:t>
            </w:r>
          </w:p>
        </w:tc>
      </w:tr>
      <w:tr w:rsidR="00D55579" w:rsidRPr="003B64F6" w14:paraId="2B3BF7EC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3D5A78E4" w14:textId="77777777" w:rsidR="00D55579" w:rsidRPr="00C6344D" w:rsidRDefault="00D55579" w:rsidP="007A15C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52DC86C0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cotinamide</w:t>
            </w:r>
          </w:p>
        </w:tc>
        <w:tc>
          <w:tcPr>
            <w:tcW w:w="1703" w:type="dxa"/>
            <w:vAlign w:val="center"/>
          </w:tcPr>
          <w:p w14:paraId="712A53A8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340</w:t>
            </w:r>
          </w:p>
        </w:tc>
        <w:tc>
          <w:tcPr>
            <w:tcW w:w="1883" w:type="dxa"/>
            <w:vAlign w:val="center"/>
          </w:tcPr>
          <w:p w14:paraId="7FD8410C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ma Aldrich</w:t>
            </w:r>
          </w:p>
        </w:tc>
        <w:tc>
          <w:tcPr>
            <w:tcW w:w="1573" w:type="dxa"/>
            <w:vAlign w:val="center"/>
          </w:tcPr>
          <w:p w14:paraId="264474A7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mM</w:t>
            </w:r>
          </w:p>
        </w:tc>
      </w:tr>
      <w:tr w:rsidR="00D55579" w:rsidRPr="003B64F6" w14:paraId="5244FEFE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36A2D6A0" w14:textId="77777777" w:rsidR="00D55579" w:rsidRPr="00C6344D" w:rsidRDefault="00D55579" w:rsidP="007A15C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20109351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-acetylcysteine</w:t>
            </w:r>
          </w:p>
        </w:tc>
        <w:tc>
          <w:tcPr>
            <w:tcW w:w="1703" w:type="dxa"/>
            <w:vAlign w:val="center"/>
          </w:tcPr>
          <w:p w14:paraId="36F04013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7250</w:t>
            </w:r>
          </w:p>
        </w:tc>
        <w:tc>
          <w:tcPr>
            <w:tcW w:w="1883" w:type="dxa"/>
            <w:vAlign w:val="center"/>
          </w:tcPr>
          <w:p w14:paraId="39D6F4D7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ma Aldrich</w:t>
            </w:r>
          </w:p>
        </w:tc>
        <w:tc>
          <w:tcPr>
            <w:tcW w:w="1573" w:type="dxa"/>
            <w:vAlign w:val="center"/>
          </w:tcPr>
          <w:p w14:paraId="067BB114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5 mM</w:t>
            </w:r>
          </w:p>
        </w:tc>
      </w:tr>
      <w:tr w:rsidR="00D55579" w:rsidRPr="003B64F6" w14:paraId="3B40E042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3BF72EFD" w14:textId="77777777" w:rsidR="00D55579" w:rsidRPr="00C6344D" w:rsidRDefault="00D55579" w:rsidP="007A15C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14D27C26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-27632</w:t>
            </w:r>
          </w:p>
        </w:tc>
        <w:tc>
          <w:tcPr>
            <w:tcW w:w="1703" w:type="dxa"/>
            <w:vAlign w:val="center"/>
          </w:tcPr>
          <w:p w14:paraId="69F18848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0503</w:t>
            </w:r>
          </w:p>
        </w:tc>
        <w:tc>
          <w:tcPr>
            <w:tcW w:w="1883" w:type="dxa"/>
            <w:vAlign w:val="center"/>
          </w:tcPr>
          <w:p w14:paraId="7206211F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ma Aldrich</w:t>
            </w:r>
          </w:p>
        </w:tc>
        <w:tc>
          <w:tcPr>
            <w:tcW w:w="1573" w:type="dxa"/>
            <w:vAlign w:val="center"/>
          </w:tcPr>
          <w:p w14:paraId="7031A2D6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µM</w:t>
            </w:r>
          </w:p>
        </w:tc>
      </w:tr>
      <w:tr w:rsidR="00D55579" w:rsidRPr="003B64F6" w14:paraId="6959DDB0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42E808D6" w14:textId="77777777" w:rsidR="00D55579" w:rsidRPr="00C6344D" w:rsidRDefault="00D55579" w:rsidP="007A15C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5AA7D0CF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IR99021</w:t>
            </w:r>
          </w:p>
        </w:tc>
        <w:tc>
          <w:tcPr>
            <w:tcW w:w="1703" w:type="dxa"/>
            <w:vAlign w:val="center"/>
          </w:tcPr>
          <w:p w14:paraId="73027195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23</w:t>
            </w:r>
          </w:p>
        </w:tc>
        <w:tc>
          <w:tcPr>
            <w:tcW w:w="1883" w:type="dxa"/>
            <w:vAlign w:val="center"/>
          </w:tcPr>
          <w:p w14:paraId="3FCC5FE8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cris</w:t>
            </w:r>
            <w:proofErr w:type="spellEnd"/>
          </w:p>
        </w:tc>
        <w:tc>
          <w:tcPr>
            <w:tcW w:w="1573" w:type="dxa"/>
            <w:vAlign w:val="center"/>
          </w:tcPr>
          <w:p w14:paraId="1E882E03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µM</w:t>
            </w:r>
          </w:p>
        </w:tc>
      </w:tr>
      <w:tr w:rsidR="00D55579" w:rsidRPr="003B64F6" w14:paraId="525BA4B9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379A9669" w14:textId="77777777" w:rsidR="00D55579" w:rsidRPr="00C6344D" w:rsidRDefault="00D55579" w:rsidP="007A15C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4088FC15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GF</w:t>
            </w:r>
          </w:p>
        </w:tc>
        <w:tc>
          <w:tcPr>
            <w:tcW w:w="1703" w:type="dxa"/>
            <w:vAlign w:val="center"/>
          </w:tcPr>
          <w:p w14:paraId="623B8579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-39</w:t>
            </w:r>
          </w:p>
        </w:tc>
        <w:tc>
          <w:tcPr>
            <w:tcW w:w="1883" w:type="dxa"/>
            <w:vAlign w:val="center"/>
          </w:tcPr>
          <w:p w14:paraId="207C569D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protech</w:t>
            </w:r>
            <w:proofErr w:type="spellEnd"/>
          </w:p>
        </w:tc>
        <w:tc>
          <w:tcPr>
            <w:tcW w:w="1573" w:type="dxa"/>
            <w:vAlign w:val="center"/>
          </w:tcPr>
          <w:p w14:paraId="5D138ED7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ng/mL</w:t>
            </w:r>
          </w:p>
        </w:tc>
      </w:tr>
      <w:tr w:rsidR="00D55579" w:rsidRPr="003B64F6" w14:paraId="1B78C83D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20CB2626" w14:textId="77777777" w:rsidR="00D55579" w:rsidRPr="00C6344D" w:rsidRDefault="00D55579" w:rsidP="007A15C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2C834A96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GF7</w:t>
            </w:r>
          </w:p>
        </w:tc>
        <w:tc>
          <w:tcPr>
            <w:tcW w:w="1703" w:type="dxa"/>
            <w:vAlign w:val="center"/>
          </w:tcPr>
          <w:p w14:paraId="43D11A9C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-19</w:t>
            </w:r>
          </w:p>
        </w:tc>
        <w:tc>
          <w:tcPr>
            <w:tcW w:w="1883" w:type="dxa"/>
            <w:vAlign w:val="center"/>
          </w:tcPr>
          <w:p w14:paraId="47F69C67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protech</w:t>
            </w:r>
            <w:proofErr w:type="spellEnd"/>
          </w:p>
        </w:tc>
        <w:tc>
          <w:tcPr>
            <w:tcW w:w="1573" w:type="dxa"/>
            <w:vAlign w:val="center"/>
          </w:tcPr>
          <w:p w14:paraId="5ADAEB11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 ng/mL</w:t>
            </w:r>
          </w:p>
        </w:tc>
      </w:tr>
      <w:tr w:rsidR="00D55579" w:rsidRPr="003B64F6" w14:paraId="3241CC47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03A69691" w14:textId="77777777" w:rsidR="00D55579" w:rsidRPr="00C6344D" w:rsidRDefault="00D55579" w:rsidP="007A15C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28EAFA51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GF10</w:t>
            </w:r>
          </w:p>
        </w:tc>
        <w:tc>
          <w:tcPr>
            <w:tcW w:w="1703" w:type="dxa"/>
            <w:vAlign w:val="center"/>
          </w:tcPr>
          <w:p w14:paraId="5991AD65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-26</w:t>
            </w:r>
          </w:p>
        </w:tc>
        <w:tc>
          <w:tcPr>
            <w:tcW w:w="1883" w:type="dxa"/>
            <w:vAlign w:val="center"/>
          </w:tcPr>
          <w:p w14:paraId="44B5EFD5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protech</w:t>
            </w:r>
            <w:proofErr w:type="spellEnd"/>
          </w:p>
        </w:tc>
        <w:tc>
          <w:tcPr>
            <w:tcW w:w="1573" w:type="dxa"/>
            <w:vAlign w:val="center"/>
          </w:tcPr>
          <w:p w14:paraId="12BE86B0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 ng/mL</w:t>
            </w:r>
          </w:p>
        </w:tc>
      </w:tr>
      <w:tr w:rsidR="00D55579" w:rsidRPr="003B64F6" w14:paraId="2C37E1FF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21469E6E" w14:textId="77777777" w:rsidR="00D55579" w:rsidRPr="00C6344D" w:rsidRDefault="00D55579" w:rsidP="007A15C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2D38A53F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83-01</w:t>
            </w:r>
          </w:p>
        </w:tc>
        <w:tc>
          <w:tcPr>
            <w:tcW w:w="1703" w:type="dxa"/>
            <w:vAlign w:val="center"/>
          </w:tcPr>
          <w:p w14:paraId="71284012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39</w:t>
            </w:r>
          </w:p>
        </w:tc>
        <w:tc>
          <w:tcPr>
            <w:tcW w:w="1883" w:type="dxa"/>
            <w:vAlign w:val="center"/>
          </w:tcPr>
          <w:p w14:paraId="302ED8BE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cris</w:t>
            </w:r>
            <w:proofErr w:type="spellEnd"/>
          </w:p>
        </w:tc>
        <w:tc>
          <w:tcPr>
            <w:tcW w:w="1573" w:type="dxa"/>
            <w:vAlign w:val="center"/>
          </w:tcPr>
          <w:p w14:paraId="103DC193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µM</w:t>
            </w:r>
          </w:p>
        </w:tc>
      </w:tr>
      <w:tr w:rsidR="00D55579" w:rsidRPr="003B64F6" w14:paraId="38844212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76E5B2F3" w14:textId="77777777" w:rsidR="00D55579" w:rsidRPr="00C6344D" w:rsidRDefault="00D55579" w:rsidP="007A15C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650F00C6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GF</w:t>
            </w:r>
          </w:p>
        </w:tc>
        <w:tc>
          <w:tcPr>
            <w:tcW w:w="1703" w:type="dxa"/>
            <w:vAlign w:val="center"/>
          </w:tcPr>
          <w:p w14:paraId="0B9D865F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-100-15</w:t>
            </w:r>
          </w:p>
        </w:tc>
        <w:tc>
          <w:tcPr>
            <w:tcW w:w="1883" w:type="dxa"/>
            <w:vAlign w:val="center"/>
          </w:tcPr>
          <w:p w14:paraId="3538A734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protech</w:t>
            </w:r>
            <w:proofErr w:type="spellEnd"/>
          </w:p>
        </w:tc>
        <w:tc>
          <w:tcPr>
            <w:tcW w:w="1573" w:type="dxa"/>
            <w:vAlign w:val="center"/>
          </w:tcPr>
          <w:p w14:paraId="597354AC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 ng/mL</w:t>
            </w:r>
          </w:p>
        </w:tc>
      </w:tr>
      <w:tr w:rsidR="00D55579" w:rsidRPr="003B64F6" w14:paraId="72443DD1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44E7827B" w14:textId="77777777" w:rsidR="00D55579" w:rsidRPr="00C6344D" w:rsidRDefault="00D55579" w:rsidP="007A15C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00858FA4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GF-α</w:t>
            </w:r>
          </w:p>
        </w:tc>
        <w:tc>
          <w:tcPr>
            <w:tcW w:w="1703" w:type="dxa"/>
            <w:vAlign w:val="center"/>
          </w:tcPr>
          <w:p w14:paraId="1EE429B9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-16A</w:t>
            </w:r>
          </w:p>
        </w:tc>
        <w:tc>
          <w:tcPr>
            <w:tcW w:w="1883" w:type="dxa"/>
            <w:vAlign w:val="center"/>
          </w:tcPr>
          <w:p w14:paraId="322158F4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protech</w:t>
            </w:r>
            <w:proofErr w:type="spellEnd"/>
          </w:p>
        </w:tc>
        <w:tc>
          <w:tcPr>
            <w:tcW w:w="1573" w:type="dxa"/>
            <w:vAlign w:val="center"/>
          </w:tcPr>
          <w:p w14:paraId="445E5734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ng/mL</w:t>
            </w:r>
          </w:p>
        </w:tc>
      </w:tr>
      <w:tr w:rsidR="00D55579" w:rsidRPr="003B64F6" w14:paraId="0EE99ADB" w14:textId="77777777" w:rsidTr="007A15CC">
        <w:trPr>
          <w:trHeight w:val="288"/>
        </w:trPr>
        <w:tc>
          <w:tcPr>
            <w:tcW w:w="1075" w:type="dxa"/>
            <w:vMerge/>
            <w:vAlign w:val="center"/>
          </w:tcPr>
          <w:p w14:paraId="3F046DDE" w14:textId="77777777" w:rsidR="00D55579" w:rsidRPr="00C6344D" w:rsidRDefault="00D55579" w:rsidP="007A15CC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782" w:type="dxa"/>
            <w:vAlign w:val="center"/>
          </w:tcPr>
          <w:p w14:paraId="27F7A9B4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strin I</w:t>
            </w:r>
          </w:p>
        </w:tc>
        <w:tc>
          <w:tcPr>
            <w:tcW w:w="1703" w:type="dxa"/>
            <w:vAlign w:val="center"/>
          </w:tcPr>
          <w:p w14:paraId="63361FE0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06</w:t>
            </w:r>
          </w:p>
        </w:tc>
        <w:tc>
          <w:tcPr>
            <w:tcW w:w="1883" w:type="dxa"/>
            <w:vAlign w:val="center"/>
          </w:tcPr>
          <w:p w14:paraId="2E71CB23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cris</w:t>
            </w:r>
            <w:proofErr w:type="spellEnd"/>
          </w:p>
        </w:tc>
        <w:tc>
          <w:tcPr>
            <w:tcW w:w="1573" w:type="dxa"/>
            <w:vAlign w:val="center"/>
          </w:tcPr>
          <w:p w14:paraId="5E8AD3BB" w14:textId="77777777" w:rsidR="00D55579" w:rsidRPr="00C6344D" w:rsidRDefault="00D55579" w:rsidP="007A15C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0 </w:t>
            </w:r>
            <w:proofErr w:type="spellStart"/>
            <w:r w:rsidRPr="00C6344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</w:t>
            </w:r>
            <w:proofErr w:type="spellEnd"/>
          </w:p>
        </w:tc>
      </w:tr>
    </w:tbl>
    <w:p w14:paraId="32E688F1" w14:textId="77777777" w:rsidR="007544A0" w:rsidRDefault="007544A0"/>
    <w:sectPr w:rsidR="007544A0" w:rsidSect="00BC226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579"/>
    <w:rsid w:val="00001D6A"/>
    <w:rsid w:val="0000275E"/>
    <w:rsid w:val="00012440"/>
    <w:rsid w:val="00016026"/>
    <w:rsid w:val="000167C3"/>
    <w:rsid w:val="000169FF"/>
    <w:rsid w:val="00016AF6"/>
    <w:rsid w:val="000211A2"/>
    <w:rsid w:val="0002426A"/>
    <w:rsid w:val="000325D5"/>
    <w:rsid w:val="00034DB2"/>
    <w:rsid w:val="00044235"/>
    <w:rsid w:val="00046EF8"/>
    <w:rsid w:val="00050B5C"/>
    <w:rsid w:val="00057E8E"/>
    <w:rsid w:val="00065F10"/>
    <w:rsid w:val="00080FDE"/>
    <w:rsid w:val="00087F8B"/>
    <w:rsid w:val="000963FB"/>
    <w:rsid w:val="000A6520"/>
    <w:rsid w:val="000A6F35"/>
    <w:rsid w:val="000B1FDA"/>
    <w:rsid w:val="000B4F44"/>
    <w:rsid w:val="000B593C"/>
    <w:rsid w:val="000C16EF"/>
    <w:rsid w:val="000D0AAF"/>
    <w:rsid w:val="000D606A"/>
    <w:rsid w:val="000D6410"/>
    <w:rsid w:val="000E04EE"/>
    <w:rsid w:val="000E4620"/>
    <w:rsid w:val="000E55D2"/>
    <w:rsid w:val="000E5704"/>
    <w:rsid w:val="000F3ABF"/>
    <w:rsid w:val="000F61A1"/>
    <w:rsid w:val="000F742B"/>
    <w:rsid w:val="001005A9"/>
    <w:rsid w:val="00104E3A"/>
    <w:rsid w:val="00104E78"/>
    <w:rsid w:val="001259E8"/>
    <w:rsid w:val="001312C4"/>
    <w:rsid w:val="00132577"/>
    <w:rsid w:val="00132CCA"/>
    <w:rsid w:val="00141217"/>
    <w:rsid w:val="001435EF"/>
    <w:rsid w:val="001454FF"/>
    <w:rsid w:val="001472D6"/>
    <w:rsid w:val="001502F6"/>
    <w:rsid w:val="00151E86"/>
    <w:rsid w:val="00162A8F"/>
    <w:rsid w:val="001657EE"/>
    <w:rsid w:val="00165DB1"/>
    <w:rsid w:val="001663F9"/>
    <w:rsid w:val="00166CE7"/>
    <w:rsid w:val="001700A5"/>
    <w:rsid w:val="00171DBB"/>
    <w:rsid w:val="00177C4D"/>
    <w:rsid w:val="00192C66"/>
    <w:rsid w:val="001968EA"/>
    <w:rsid w:val="001A0203"/>
    <w:rsid w:val="001A542A"/>
    <w:rsid w:val="001A66B9"/>
    <w:rsid w:val="001B5798"/>
    <w:rsid w:val="001B57B8"/>
    <w:rsid w:val="001C29BD"/>
    <w:rsid w:val="001C62D3"/>
    <w:rsid w:val="001C68F7"/>
    <w:rsid w:val="001D00BD"/>
    <w:rsid w:val="001D2D54"/>
    <w:rsid w:val="001D2FD5"/>
    <w:rsid w:val="001D3D18"/>
    <w:rsid w:val="001D4A97"/>
    <w:rsid w:val="001D721E"/>
    <w:rsid w:val="001D769C"/>
    <w:rsid w:val="001E417B"/>
    <w:rsid w:val="001E75AB"/>
    <w:rsid w:val="001E7932"/>
    <w:rsid w:val="00200D23"/>
    <w:rsid w:val="00200EC3"/>
    <w:rsid w:val="00210287"/>
    <w:rsid w:val="0021123D"/>
    <w:rsid w:val="002162A1"/>
    <w:rsid w:val="002162D5"/>
    <w:rsid w:val="002165CC"/>
    <w:rsid w:val="002169AC"/>
    <w:rsid w:val="00221823"/>
    <w:rsid w:val="00224807"/>
    <w:rsid w:val="00241FF6"/>
    <w:rsid w:val="0024744C"/>
    <w:rsid w:val="00250710"/>
    <w:rsid w:val="0025206B"/>
    <w:rsid w:val="00252811"/>
    <w:rsid w:val="00260490"/>
    <w:rsid w:val="00260D83"/>
    <w:rsid w:val="002657EA"/>
    <w:rsid w:val="00281A05"/>
    <w:rsid w:val="00286617"/>
    <w:rsid w:val="00294B03"/>
    <w:rsid w:val="0029532D"/>
    <w:rsid w:val="0029589F"/>
    <w:rsid w:val="00297A96"/>
    <w:rsid w:val="002A4E40"/>
    <w:rsid w:val="002B2593"/>
    <w:rsid w:val="002B3D16"/>
    <w:rsid w:val="002B3E09"/>
    <w:rsid w:val="002B62B2"/>
    <w:rsid w:val="002C14CB"/>
    <w:rsid w:val="002C54B3"/>
    <w:rsid w:val="002D3538"/>
    <w:rsid w:val="002D67C0"/>
    <w:rsid w:val="002E1BAB"/>
    <w:rsid w:val="002E7E07"/>
    <w:rsid w:val="002F3972"/>
    <w:rsid w:val="0030553B"/>
    <w:rsid w:val="003067DC"/>
    <w:rsid w:val="00306A28"/>
    <w:rsid w:val="00317AD2"/>
    <w:rsid w:val="003311E1"/>
    <w:rsid w:val="003318CD"/>
    <w:rsid w:val="003323D9"/>
    <w:rsid w:val="00336164"/>
    <w:rsid w:val="00360156"/>
    <w:rsid w:val="003613A5"/>
    <w:rsid w:val="003631F2"/>
    <w:rsid w:val="00363452"/>
    <w:rsid w:val="003653FA"/>
    <w:rsid w:val="003665C3"/>
    <w:rsid w:val="00366EE2"/>
    <w:rsid w:val="00384886"/>
    <w:rsid w:val="00393311"/>
    <w:rsid w:val="003A056E"/>
    <w:rsid w:val="003A2257"/>
    <w:rsid w:val="003B00D4"/>
    <w:rsid w:val="003C34F0"/>
    <w:rsid w:val="003C43B3"/>
    <w:rsid w:val="003F06EB"/>
    <w:rsid w:val="003F1F91"/>
    <w:rsid w:val="003F24C5"/>
    <w:rsid w:val="004058E0"/>
    <w:rsid w:val="00410E4C"/>
    <w:rsid w:val="004266F2"/>
    <w:rsid w:val="00430968"/>
    <w:rsid w:val="00435990"/>
    <w:rsid w:val="0044577A"/>
    <w:rsid w:val="00454C08"/>
    <w:rsid w:val="00463A79"/>
    <w:rsid w:val="00466244"/>
    <w:rsid w:val="004722DE"/>
    <w:rsid w:val="004734D3"/>
    <w:rsid w:val="00474C4A"/>
    <w:rsid w:val="0047534B"/>
    <w:rsid w:val="00477A28"/>
    <w:rsid w:val="004809B3"/>
    <w:rsid w:val="004859BF"/>
    <w:rsid w:val="00485A61"/>
    <w:rsid w:val="00490A65"/>
    <w:rsid w:val="00491FC5"/>
    <w:rsid w:val="00494F16"/>
    <w:rsid w:val="004A00AA"/>
    <w:rsid w:val="004A4FFD"/>
    <w:rsid w:val="004B0232"/>
    <w:rsid w:val="004B21CC"/>
    <w:rsid w:val="004B3D42"/>
    <w:rsid w:val="004B4944"/>
    <w:rsid w:val="004D6218"/>
    <w:rsid w:val="004D6CFE"/>
    <w:rsid w:val="004D6EBE"/>
    <w:rsid w:val="004E098E"/>
    <w:rsid w:val="004E3B76"/>
    <w:rsid w:val="004F3A73"/>
    <w:rsid w:val="004F3B36"/>
    <w:rsid w:val="005009EC"/>
    <w:rsid w:val="00501242"/>
    <w:rsid w:val="00505EB9"/>
    <w:rsid w:val="00507B61"/>
    <w:rsid w:val="00512ECB"/>
    <w:rsid w:val="0053063E"/>
    <w:rsid w:val="00537FCF"/>
    <w:rsid w:val="0055666B"/>
    <w:rsid w:val="00565C98"/>
    <w:rsid w:val="00566A3B"/>
    <w:rsid w:val="0057042B"/>
    <w:rsid w:val="00573CC1"/>
    <w:rsid w:val="005802AB"/>
    <w:rsid w:val="00584D26"/>
    <w:rsid w:val="00592D0E"/>
    <w:rsid w:val="005B09C7"/>
    <w:rsid w:val="005B2871"/>
    <w:rsid w:val="005C2712"/>
    <w:rsid w:val="005D149A"/>
    <w:rsid w:val="005D240A"/>
    <w:rsid w:val="005E1571"/>
    <w:rsid w:val="005E3F77"/>
    <w:rsid w:val="0060113C"/>
    <w:rsid w:val="0060218B"/>
    <w:rsid w:val="00603E1D"/>
    <w:rsid w:val="0060470D"/>
    <w:rsid w:val="0060485A"/>
    <w:rsid w:val="00604D36"/>
    <w:rsid w:val="006068C7"/>
    <w:rsid w:val="006077BC"/>
    <w:rsid w:val="00613085"/>
    <w:rsid w:val="006208C1"/>
    <w:rsid w:val="00623265"/>
    <w:rsid w:val="006303C3"/>
    <w:rsid w:val="00634153"/>
    <w:rsid w:val="006352F3"/>
    <w:rsid w:val="006379E6"/>
    <w:rsid w:val="00643719"/>
    <w:rsid w:val="00654987"/>
    <w:rsid w:val="006574B6"/>
    <w:rsid w:val="00663B88"/>
    <w:rsid w:val="00670E95"/>
    <w:rsid w:val="006739BD"/>
    <w:rsid w:val="006770BB"/>
    <w:rsid w:val="0067782B"/>
    <w:rsid w:val="006873E6"/>
    <w:rsid w:val="00695945"/>
    <w:rsid w:val="00697110"/>
    <w:rsid w:val="006971D6"/>
    <w:rsid w:val="006A2BB8"/>
    <w:rsid w:val="006B0904"/>
    <w:rsid w:val="006C117B"/>
    <w:rsid w:val="006C6E12"/>
    <w:rsid w:val="006C7098"/>
    <w:rsid w:val="006D4CF2"/>
    <w:rsid w:val="006D5785"/>
    <w:rsid w:val="006D63DF"/>
    <w:rsid w:val="006E36E7"/>
    <w:rsid w:val="006E610B"/>
    <w:rsid w:val="006F25D1"/>
    <w:rsid w:val="006F35AE"/>
    <w:rsid w:val="006F510A"/>
    <w:rsid w:val="00702D02"/>
    <w:rsid w:val="0070328A"/>
    <w:rsid w:val="00705E56"/>
    <w:rsid w:val="00715FB9"/>
    <w:rsid w:val="0072234A"/>
    <w:rsid w:val="00725269"/>
    <w:rsid w:val="0073063F"/>
    <w:rsid w:val="00732A10"/>
    <w:rsid w:val="00734528"/>
    <w:rsid w:val="00734D9E"/>
    <w:rsid w:val="007352F7"/>
    <w:rsid w:val="007544A0"/>
    <w:rsid w:val="00755BC8"/>
    <w:rsid w:val="00764B1F"/>
    <w:rsid w:val="00765E7E"/>
    <w:rsid w:val="00774954"/>
    <w:rsid w:val="007814D9"/>
    <w:rsid w:val="00782794"/>
    <w:rsid w:val="00785B59"/>
    <w:rsid w:val="00786CC9"/>
    <w:rsid w:val="00791970"/>
    <w:rsid w:val="007A16E4"/>
    <w:rsid w:val="007A3A50"/>
    <w:rsid w:val="007A4ED3"/>
    <w:rsid w:val="007B6953"/>
    <w:rsid w:val="007C265E"/>
    <w:rsid w:val="007C3BCA"/>
    <w:rsid w:val="007C665E"/>
    <w:rsid w:val="007D305A"/>
    <w:rsid w:val="007D4027"/>
    <w:rsid w:val="007D6B2F"/>
    <w:rsid w:val="007E19DC"/>
    <w:rsid w:val="007F4DFB"/>
    <w:rsid w:val="0080160B"/>
    <w:rsid w:val="00804E13"/>
    <w:rsid w:val="0081693C"/>
    <w:rsid w:val="008201FC"/>
    <w:rsid w:val="00820D3C"/>
    <w:rsid w:val="008216AE"/>
    <w:rsid w:val="0082313E"/>
    <w:rsid w:val="00835CFA"/>
    <w:rsid w:val="00840321"/>
    <w:rsid w:val="00845C6F"/>
    <w:rsid w:val="00853668"/>
    <w:rsid w:val="00884B57"/>
    <w:rsid w:val="00887C47"/>
    <w:rsid w:val="008946A2"/>
    <w:rsid w:val="0089508F"/>
    <w:rsid w:val="008A2D89"/>
    <w:rsid w:val="008C1E11"/>
    <w:rsid w:val="008C214E"/>
    <w:rsid w:val="008C56D8"/>
    <w:rsid w:val="008C76DD"/>
    <w:rsid w:val="008C78EE"/>
    <w:rsid w:val="008D022A"/>
    <w:rsid w:val="008D2996"/>
    <w:rsid w:val="008D45E6"/>
    <w:rsid w:val="008D7A0C"/>
    <w:rsid w:val="008F7537"/>
    <w:rsid w:val="009031AF"/>
    <w:rsid w:val="00911664"/>
    <w:rsid w:val="00914117"/>
    <w:rsid w:val="0091571C"/>
    <w:rsid w:val="009157EF"/>
    <w:rsid w:val="009241DD"/>
    <w:rsid w:val="0092529B"/>
    <w:rsid w:val="00925D5C"/>
    <w:rsid w:val="0092709D"/>
    <w:rsid w:val="00927BB8"/>
    <w:rsid w:val="00931A81"/>
    <w:rsid w:val="00936BFE"/>
    <w:rsid w:val="00947CC4"/>
    <w:rsid w:val="009501CE"/>
    <w:rsid w:val="00961194"/>
    <w:rsid w:val="00961DCC"/>
    <w:rsid w:val="00962245"/>
    <w:rsid w:val="00973191"/>
    <w:rsid w:val="00980025"/>
    <w:rsid w:val="00981D5B"/>
    <w:rsid w:val="0098639A"/>
    <w:rsid w:val="00986AF2"/>
    <w:rsid w:val="00987368"/>
    <w:rsid w:val="009877BB"/>
    <w:rsid w:val="0099218A"/>
    <w:rsid w:val="009A48FE"/>
    <w:rsid w:val="009A53BD"/>
    <w:rsid w:val="009B2AF6"/>
    <w:rsid w:val="009B4C55"/>
    <w:rsid w:val="009B4D48"/>
    <w:rsid w:val="009B78A5"/>
    <w:rsid w:val="009C1DF3"/>
    <w:rsid w:val="009C602B"/>
    <w:rsid w:val="009C63C8"/>
    <w:rsid w:val="009C7FE2"/>
    <w:rsid w:val="009D434F"/>
    <w:rsid w:val="009D5CF5"/>
    <w:rsid w:val="009D7E05"/>
    <w:rsid w:val="009E3522"/>
    <w:rsid w:val="009E7976"/>
    <w:rsid w:val="009F0D97"/>
    <w:rsid w:val="00A03771"/>
    <w:rsid w:val="00A03ED1"/>
    <w:rsid w:val="00A16F54"/>
    <w:rsid w:val="00A17426"/>
    <w:rsid w:val="00A26D96"/>
    <w:rsid w:val="00A303B5"/>
    <w:rsid w:val="00A324B0"/>
    <w:rsid w:val="00A33CA7"/>
    <w:rsid w:val="00A376BA"/>
    <w:rsid w:val="00A37EC2"/>
    <w:rsid w:val="00A41DCA"/>
    <w:rsid w:val="00A42694"/>
    <w:rsid w:val="00A46608"/>
    <w:rsid w:val="00A47F88"/>
    <w:rsid w:val="00A557CF"/>
    <w:rsid w:val="00A610B7"/>
    <w:rsid w:val="00A64AA2"/>
    <w:rsid w:val="00A713D0"/>
    <w:rsid w:val="00A80713"/>
    <w:rsid w:val="00A87C16"/>
    <w:rsid w:val="00A93FBF"/>
    <w:rsid w:val="00AA2D03"/>
    <w:rsid w:val="00AA3648"/>
    <w:rsid w:val="00AA65B2"/>
    <w:rsid w:val="00AA775B"/>
    <w:rsid w:val="00AB069C"/>
    <w:rsid w:val="00AB3AA0"/>
    <w:rsid w:val="00AB526E"/>
    <w:rsid w:val="00AB7F5F"/>
    <w:rsid w:val="00AC13A5"/>
    <w:rsid w:val="00AC57EE"/>
    <w:rsid w:val="00AD1B63"/>
    <w:rsid w:val="00AD235C"/>
    <w:rsid w:val="00AD3F4E"/>
    <w:rsid w:val="00AD5091"/>
    <w:rsid w:val="00AE2294"/>
    <w:rsid w:val="00AF0CF6"/>
    <w:rsid w:val="00AF1B25"/>
    <w:rsid w:val="00B00624"/>
    <w:rsid w:val="00B01CB0"/>
    <w:rsid w:val="00B138A6"/>
    <w:rsid w:val="00B148D9"/>
    <w:rsid w:val="00B21482"/>
    <w:rsid w:val="00B231A5"/>
    <w:rsid w:val="00B37C65"/>
    <w:rsid w:val="00B514F0"/>
    <w:rsid w:val="00B56D84"/>
    <w:rsid w:val="00B64F1F"/>
    <w:rsid w:val="00B65A6A"/>
    <w:rsid w:val="00B668FA"/>
    <w:rsid w:val="00B67F9B"/>
    <w:rsid w:val="00B70431"/>
    <w:rsid w:val="00B8245F"/>
    <w:rsid w:val="00B83DF4"/>
    <w:rsid w:val="00B84A72"/>
    <w:rsid w:val="00B84AF1"/>
    <w:rsid w:val="00B9135F"/>
    <w:rsid w:val="00BA1836"/>
    <w:rsid w:val="00BB5AFE"/>
    <w:rsid w:val="00BB78EC"/>
    <w:rsid w:val="00BB7BE4"/>
    <w:rsid w:val="00BC0A40"/>
    <w:rsid w:val="00BC2260"/>
    <w:rsid w:val="00BC5701"/>
    <w:rsid w:val="00BC6426"/>
    <w:rsid w:val="00BD0F70"/>
    <w:rsid w:val="00BD6725"/>
    <w:rsid w:val="00BE28EB"/>
    <w:rsid w:val="00BE4DA5"/>
    <w:rsid w:val="00BF3939"/>
    <w:rsid w:val="00BF49D6"/>
    <w:rsid w:val="00BF52E9"/>
    <w:rsid w:val="00C02E35"/>
    <w:rsid w:val="00C061A5"/>
    <w:rsid w:val="00C111FB"/>
    <w:rsid w:val="00C1257C"/>
    <w:rsid w:val="00C214F8"/>
    <w:rsid w:val="00C21D61"/>
    <w:rsid w:val="00C6036F"/>
    <w:rsid w:val="00C67CAC"/>
    <w:rsid w:val="00C73A94"/>
    <w:rsid w:val="00C73D6F"/>
    <w:rsid w:val="00C75236"/>
    <w:rsid w:val="00C83FD8"/>
    <w:rsid w:val="00C877F0"/>
    <w:rsid w:val="00C91F5C"/>
    <w:rsid w:val="00C97140"/>
    <w:rsid w:val="00C973BA"/>
    <w:rsid w:val="00CA4960"/>
    <w:rsid w:val="00CB415F"/>
    <w:rsid w:val="00CB7A48"/>
    <w:rsid w:val="00CC43A8"/>
    <w:rsid w:val="00CC58C2"/>
    <w:rsid w:val="00CD15C9"/>
    <w:rsid w:val="00CE20EA"/>
    <w:rsid w:val="00CE23C0"/>
    <w:rsid w:val="00CF280D"/>
    <w:rsid w:val="00CF2C48"/>
    <w:rsid w:val="00CF34D7"/>
    <w:rsid w:val="00D06640"/>
    <w:rsid w:val="00D101D0"/>
    <w:rsid w:val="00D10C06"/>
    <w:rsid w:val="00D206B9"/>
    <w:rsid w:val="00D22840"/>
    <w:rsid w:val="00D32B69"/>
    <w:rsid w:val="00D339B0"/>
    <w:rsid w:val="00D45087"/>
    <w:rsid w:val="00D50911"/>
    <w:rsid w:val="00D50EFE"/>
    <w:rsid w:val="00D50FB0"/>
    <w:rsid w:val="00D55579"/>
    <w:rsid w:val="00D5660A"/>
    <w:rsid w:val="00D7571A"/>
    <w:rsid w:val="00D84FD1"/>
    <w:rsid w:val="00D90E3B"/>
    <w:rsid w:val="00D90E7A"/>
    <w:rsid w:val="00D91164"/>
    <w:rsid w:val="00D91D4B"/>
    <w:rsid w:val="00D97628"/>
    <w:rsid w:val="00DA07B0"/>
    <w:rsid w:val="00DB7785"/>
    <w:rsid w:val="00DC4AD0"/>
    <w:rsid w:val="00DD0A72"/>
    <w:rsid w:val="00DD3D8A"/>
    <w:rsid w:val="00DD4C7E"/>
    <w:rsid w:val="00DE6160"/>
    <w:rsid w:val="00DF2003"/>
    <w:rsid w:val="00DF3EA9"/>
    <w:rsid w:val="00E06014"/>
    <w:rsid w:val="00E06291"/>
    <w:rsid w:val="00E0651B"/>
    <w:rsid w:val="00E17C9E"/>
    <w:rsid w:val="00E33C9D"/>
    <w:rsid w:val="00E558FE"/>
    <w:rsid w:val="00E6010C"/>
    <w:rsid w:val="00E67B8F"/>
    <w:rsid w:val="00E71153"/>
    <w:rsid w:val="00E734B5"/>
    <w:rsid w:val="00E736D7"/>
    <w:rsid w:val="00E76121"/>
    <w:rsid w:val="00E77106"/>
    <w:rsid w:val="00E80AC6"/>
    <w:rsid w:val="00E81F44"/>
    <w:rsid w:val="00E8618F"/>
    <w:rsid w:val="00E868F8"/>
    <w:rsid w:val="00E9661C"/>
    <w:rsid w:val="00E96AD5"/>
    <w:rsid w:val="00EA62E5"/>
    <w:rsid w:val="00EB1397"/>
    <w:rsid w:val="00EC24F6"/>
    <w:rsid w:val="00ED3164"/>
    <w:rsid w:val="00ED3B5F"/>
    <w:rsid w:val="00ED77A9"/>
    <w:rsid w:val="00EE229F"/>
    <w:rsid w:val="00EF03E1"/>
    <w:rsid w:val="00EF09D8"/>
    <w:rsid w:val="00F01DEB"/>
    <w:rsid w:val="00F272CF"/>
    <w:rsid w:val="00F41833"/>
    <w:rsid w:val="00F44877"/>
    <w:rsid w:val="00F518E7"/>
    <w:rsid w:val="00F5654F"/>
    <w:rsid w:val="00F57943"/>
    <w:rsid w:val="00F605BA"/>
    <w:rsid w:val="00F618CB"/>
    <w:rsid w:val="00F6337E"/>
    <w:rsid w:val="00F64ED2"/>
    <w:rsid w:val="00F70CF1"/>
    <w:rsid w:val="00F73256"/>
    <w:rsid w:val="00F75745"/>
    <w:rsid w:val="00F77C5E"/>
    <w:rsid w:val="00F80777"/>
    <w:rsid w:val="00F84FB3"/>
    <w:rsid w:val="00F86DEB"/>
    <w:rsid w:val="00F902D2"/>
    <w:rsid w:val="00F9070B"/>
    <w:rsid w:val="00F924A7"/>
    <w:rsid w:val="00F924DD"/>
    <w:rsid w:val="00FA22E4"/>
    <w:rsid w:val="00FC62AE"/>
    <w:rsid w:val="00FC6E77"/>
    <w:rsid w:val="00FD17B1"/>
    <w:rsid w:val="00FE4C83"/>
    <w:rsid w:val="00FE5890"/>
    <w:rsid w:val="00FE664F"/>
    <w:rsid w:val="00FF10F7"/>
    <w:rsid w:val="00FF5ABA"/>
    <w:rsid w:val="00FF7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AAE1FA"/>
  <w15:chartTrackingRefBased/>
  <w15:docId w15:val="{9881CB3E-8379-3746-9E10-E3A2BC484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579"/>
    <w:rPr>
      <w:rFonts w:eastAsiaTheme="minorEastAsia"/>
      <w:kern w:val="0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A542A"/>
  </w:style>
  <w:style w:type="table" w:styleId="TableGrid">
    <w:name w:val="Table Grid"/>
    <w:basedOn w:val="TableNormal"/>
    <w:uiPriority w:val="39"/>
    <w:rsid w:val="00D55579"/>
    <w:rPr>
      <w:rFonts w:eastAsiaTheme="minorEastAsia"/>
      <w:kern w:val="0"/>
      <w:lang w:val="en-GB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e Galli</dc:creator>
  <cp:keywords/>
  <dc:description/>
  <cp:lastModifiedBy>Cindy Geerlings</cp:lastModifiedBy>
  <cp:revision>2</cp:revision>
  <dcterms:created xsi:type="dcterms:W3CDTF">2024-04-24T07:10:00Z</dcterms:created>
  <dcterms:modified xsi:type="dcterms:W3CDTF">2024-04-24T07:10:00Z</dcterms:modified>
</cp:coreProperties>
</file>